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FBACA" w14:textId="7C0044A8" w:rsidR="00C24BBD" w:rsidRPr="00D749A9" w:rsidRDefault="00C24BBD" w:rsidP="00C24BBD">
      <w:pPr>
        <w:pStyle w:val="1"/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D749A9">
        <w:rPr>
          <w:rFonts w:ascii="Times New Roman" w:hAnsi="Times New Roman"/>
          <w:b/>
          <w:sz w:val="24"/>
          <w:szCs w:val="24"/>
        </w:rPr>
        <w:t xml:space="preserve">Supplementary file 1: search strategy used for the systematic and Meta analysis on </w:t>
      </w:r>
      <w:r w:rsidRPr="00C24BBD">
        <w:rPr>
          <w:rFonts w:ascii="Times New Roman" w:hAnsi="Times New Roman"/>
          <w:b/>
          <w:color w:val="000000"/>
          <w:sz w:val="24"/>
          <w:szCs w:val="24"/>
        </w:rPr>
        <w:t>Diagnostic efficiency of RPA/RAA integrated CRISPR-Cas technique for COVID-19</w:t>
      </w:r>
    </w:p>
    <w:p w14:paraId="7658A010" w14:textId="77777777" w:rsidR="00C24BBD" w:rsidRDefault="00C24BBD" w:rsidP="00C24BBD">
      <w:pPr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14:paraId="1E3DF677" w14:textId="7571C355" w:rsidR="007825C5" w:rsidRPr="00C24BBD" w:rsidRDefault="00C24BBD" w:rsidP="00C24BBD">
      <w:pPr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C24BBD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PubMed:</w:t>
      </w:r>
      <w:r w:rsidRPr="00C24BB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((((CRISPR[Title/Abstract]) OR (CRISPR Sequences[Title/Abstract])) OR (Clustered Regularly Interspaced Short Palindromic Repeat[Title/Abstract])) OR (CRISPR Elements[Title/Abstract])) OR (CRISPR Loci[Title/Abstract])) OR (CRISPR Clusters[Title/Abstract])) OR (CRISPR Locus[Title/Abstract])) OR (CRISPR Arrays[Title/Abstract])) OR (CRISPR Spacers[Title/Abstract])) OR (CRISPR Spacer Sequences[Title/Abstract])) OR (CRISPR-Cas Loci[Title/Abstract])) OR (CRISPR-Cas Locus[Title/Abstract])) OR (CRISPR/Cas[Title/Abstract])) AND (((((((((((((((((((((((SARS-CoV-2 Infection[Title/Abstract] OR (SARS-CoV-2[Title/Abstract])) OR (SARS </w:t>
      </w:r>
      <w:proofErr w:type="spellStart"/>
      <w:r w:rsidRPr="00C24BBD">
        <w:rPr>
          <w:rFonts w:ascii="Times New Roman" w:hAnsi="Times New Roman" w:cs="Times New Roman"/>
          <w:kern w:val="0"/>
          <w:sz w:val="24"/>
          <w:szCs w:val="24"/>
          <w:lang w:eastAsia="en-US"/>
        </w:rPr>
        <w:t>CoV</w:t>
      </w:r>
      <w:proofErr w:type="spellEnd"/>
      <w:r w:rsidRPr="00C24BB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2 Infection[Title/Abstract])) OR (2019 Novel Coronavirus Infection[Title/Abstract])) OR (2019-nCoV Disease[Title/Abstract])) OR (COVID-19 Virus Infections[Title/Abstract])) OR (Coronavirus Disease 2019[Title/Abstract])) OR (Coronavirus Disease 19[Title/Abstract])) OR (Severe Acute Respiratory Syndrome Coronavirus 2 Infection[Title/Abstract])) OR (SARS Coronavirus 2 Infection[Title/Abstract])) OR (COVID-19 Virus Diseases[Title/Abstract])) OR (2019-nCoV Infections[Title/Abstract])) OR (COVID-19 Pandemic[Title/Abstract])) OR (SARS Coronavirus 2[Title/Abstract])) OR (Coronavirus Disease 2019 Virus[Title/Abstract])) OR (2019 Novel Coronaviruses[Title/Abstract])) OR (Wuhan Seafood Market Pneumonia Virus[Title/Abstract])) OR (SARS-CoV-2 Virus[Title/Abstract])) OR (SARS-CoV-2[Title/Abstract])) OR (COVID-19 Viruses[Title/Abstract])) OR (Wuhan Coronavirus[Title/Abstract])) OR (Severe Acute Respiratory Syndrome Coronavirus 2[Title/Abstract])) OR (COVID 19[Title/Abstract]))</w:t>
      </w:r>
    </w:p>
    <w:sectPr w:rsidR="007825C5" w:rsidRPr="00C24B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BBD"/>
    <w:rsid w:val="00025273"/>
    <w:rsid w:val="00C24BBD"/>
    <w:rsid w:val="00E72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C69C2"/>
  <w15:chartTrackingRefBased/>
  <w15:docId w15:val="{BBC21674-CC35-4954-B493-5AB09F2DC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4BBD"/>
    <w:pPr>
      <w:keepNext/>
      <w:keepLines/>
      <w:widowControl/>
      <w:spacing w:before="240" w:line="259" w:lineRule="auto"/>
      <w:jc w:val="left"/>
      <w:outlineLvl w:val="0"/>
    </w:pPr>
    <w:rPr>
      <w:rFonts w:ascii="Calibri Light" w:eastAsia="Times New Roman" w:hAnsi="Calibri Light" w:cs="Times New Roman"/>
      <w:color w:val="2E74B5"/>
      <w:kern w:val="0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C24BBD"/>
    <w:rPr>
      <w:b/>
      <w:bCs/>
    </w:rPr>
  </w:style>
  <w:style w:type="character" w:customStyle="1" w:styleId="10">
    <w:name w:val="标题 1 字符"/>
    <w:basedOn w:val="a0"/>
    <w:link w:val="1"/>
    <w:uiPriority w:val="9"/>
    <w:rsid w:val="00C24BBD"/>
    <w:rPr>
      <w:rFonts w:ascii="Calibri Light" w:eastAsia="Times New Roman" w:hAnsi="Calibri Light" w:cs="Times New Roman"/>
      <w:color w:val="2E74B5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晓宇</dc:creator>
  <cp:keywords/>
  <dc:description/>
  <cp:lastModifiedBy>张 晓宇</cp:lastModifiedBy>
  <cp:revision>1</cp:revision>
  <dcterms:created xsi:type="dcterms:W3CDTF">2022-09-08T03:30:00Z</dcterms:created>
  <dcterms:modified xsi:type="dcterms:W3CDTF">2022-09-08T03:35:00Z</dcterms:modified>
</cp:coreProperties>
</file>